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0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1150"/>
        <w:gridCol w:w="1028"/>
        <w:gridCol w:w="516"/>
        <w:gridCol w:w="7115"/>
      </w:tblGrid>
      <w:tr w:rsidR="002277FC" w:rsidRPr="00411B6C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Chr.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tart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Length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n.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Breed/population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81.6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.8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RIVIR_AZA, RIV_MED, RIVMZ, SWACN_YAN, SWAIN_JAV, SWAPH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1.0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.3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WACN_HUN, SWACN_YAN, SWAIN_JAV, SWAIN_NUT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50.8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7.6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WACN_FUL, SWACN_GUI, SWACN_YAN, SWACN_YIB, SWAIN_JAV, SWAIN_SUM</w:t>
            </w:r>
          </w:p>
        </w:tc>
      </w:tr>
      <w:tr w:rsidR="002277FC" w:rsidRPr="00411B6C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8.4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.7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RIV_MED, RIVMZ,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46.2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.7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WACN_FUL, SWACN_GUI, SWACN_HUN, SWAPH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Del="00FA63B8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49.1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7.1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WACN_FUL, SWACN_HUN, SWACN_YIB, SWAPH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Del="00FA63B8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8.0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.7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WACN_ENS, SWACN_FUL, SWACN_GUI, SWAIN_JAV</w:t>
            </w:r>
          </w:p>
        </w:tc>
      </w:tr>
      <w:tr w:rsidR="002277FC" w:rsidRPr="00411B6C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Del="00FA63B8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73.0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.4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RIV_MED, RIVMZ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01.1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2.2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RIVCO, SWAIN_NUT, SWAIN_SUW, SWAPH</w:t>
            </w:r>
          </w:p>
        </w:tc>
      </w:tr>
      <w:tr w:rsidR="002277FC" w:rsidRPr="009B69E7" w:rsidTr="009B69E7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18.1 M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1.2 M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77FC" w:rsidRPr="00411B6C" w:rsidRDefault="002277FC" w:rsidP="009B69E7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:rsidR="002277FC" w:rsidRPr="00411B6C" w:rsidRDefault="002277FC" w:rsidP="009B69E7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411B6C">
              <w:rPr>
                <w:sz w:val="24"/>
                <w:szCs w:val="24"/>
                <w:lang w:val="en-US"/>
              </w:rPr>
              <w:t>SWACN_ENS, SWACN_YAN, SWAIN_JAV, SWAIN_NUT, SWAPH</w:t>
            </w:r>
          </w:p>
        </w:tc>
      </w:tr>
    </w:tbl>
    <w:p w:rsidR="008A2502" w:rsidRPr="002277FC" w:rsidRDefault="009B69E7">
      <w:pPr>
        <w:rPr>
          <w:lang w:val="en-US"/>
        </w:rPr>
      </w:pPr>
    </w:p>
    <w:sectPr w:rsidR="008A2502" w:rsidRPr="002277FC" w:rsidSect="00411B6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FC"/>
    <w:rsid w:val="001B3CA7"/>
    <w:rsid w:val="002277FC"/>
    <w:rsid w:val="003109D9"/>
    <w:rsid w:val="00411B6C"/>
    <w:rsid w:val="00596130"/>
    <w:rsid w:val="005D79EC"/>
    <w:rsid w:val="00747BFE"/>
    <w:rsid w:val="00845422"/>
    <w:rsid w:val="009B69E7"/>
    <w:rsid w:val="00B4727F"/>
    <w:rsid w:val="00D30D9C"/>
    <w:rsid w:val="00D33534"/>
    <w:rsid w:val="00F9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02CDE792-ABFD-9448-AEED-522EE731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2277FC"/>
    <w:rPr>
      <w:rFonts w:ascii="Times New Roman" w:hAnsi="Times New Roman" w:cs="Times New Roman"/>
      <w:lang w:eastAsia="it-IT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5D79EC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  <w:lang w:eastAsia="en-US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5D79EC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5D79EC"/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79EC"/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77F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77FC"/>
    <w:rPr>
      <w:rFonts w:ascii="Times New Roman" w:hAnsi="Times New Roman" w:cs="Times New Roman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2277FC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esarani</dc:creator>
  <cp:keywords/>
  <dc:description/>
  <cp:lastModifiedBy>AC</cp:lastModifiedBy>
  <cp:revision>4</cp:revision>
  <cp:lastPrinted>2020-04-15T09:32:00Z</cp:lastPrinted>
  <dcterms:created xsi:type="dcterms:W3CDTF">2020-04-15T09:19:00Z</dcterms:created>
  <dcterms:modified xsi:type="dcterms:W3CDTF">2020-12-30T16:31:00Z</dcterms:modified>
</cp:coreProperties>
</file>